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8"/>
          <w:lang w:val="en-US"/>
        </w:rPr>
      </w:pPr>
      <w:r>
        <w:rPr>
          <w:b/>
          <w:color w:val="000000"/>
          <w:sz w:val="28"/>
          <w:lang w:val="en-US"/>
        </w:rPr>
      </w:r>
    </w:p>
    <w:tbl>
      <w:tblPr>
        <w:tblW w:w="86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5836"/>
      </w:tblGrid>
      <w:tr>
        <w:trPr>
          <w:trHeight w:val="5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bidi="es-ES_tradnl"/>
              </w:rPr>
            </w:pPr>
            <w:r>
              <w:rPr>
                <w:b/>
                <w:lang w:val="en-US" w:bidi="es-ES_tradnl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bidi="es-ES_tradnl"/>
              </w:rPr>
            </w:pPr>
            <w:r>
              <w:rPr>
                <w:b/>
                <w:lang w:val="en-US" w:bidi="es-ES_tradnl"/>
              </w:rPr>
              <w:t>Orientation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 w:bidi="es-ES_tradnl"/>
              </w:rPr>
              <w:t>Sequence (5’</w:t>
            </w:r>
            <w:r>
              <w:rPr>
                <w:rFonts w:eastAsia="Wingdings" w:cs="Wingdings" w:ascii="Wingdings" w:hAnsi="Wingdings"/>
                <w:b/>
                <w:lang w:val="en-US" w:bidi="es-ES_tradnl"/>
              </w:rPr>
              <w:t></w:t>
            </w:r>
            <w:r>
              <w:rPr>
                <w:b/>
                <w:lang w:val="en-US" w:bidi="es-ES_tradnl"/>
              </w:rPr>
              <w:t xml:space="preserve"> 3’)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bidi="es-ES_tradnl"/>
              </w:rPr>
            </w:pPr>
            <w:r>
              <w:rPr>
                <w:lang w:val="en-US" w:bidi="es-ES_tradnl"/>
              </w:rPr>
              <w:t>RAR-α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Forwar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color w:val="000000"/>
                <w:lang w:val="en-US" w:bidi="es-ES_tradnl"/>
              </w:rPr>
              <w:t>AGA TGG ACT GAC CCT GAA CCG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bidi="es-ES_tradnl"/>
              </w:rPr>
            </w:pPr>
            <w:r>
              <w:rPr>
                <w:lang w:val="en-US" w:bidi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Reverse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color w:val="000000"/>
                <w:lang w:val="en-US" w:bidi="es-ES_tradnl"/>
              </w:rPr>
              <w:t>CCA CCT TGT CTG GCT GCT CC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bidi="es-ES_tradnl"/>
              </w:rPr>
            </w:pPr>
            <w:r>
              <w:rPr>
                <w:lang w:val="en-US" w:bidi="es-ES_tradnl"/>
              </w:rPr>
              <w:t>RAR-β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Forwar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color w:val="000000"/>
                <w:lang w:val="en-US" w:bidi="es-ES_tradnl"/>
              </w:rPr>
              <w:t>CAA TGC TGG CTT CGG TCC TC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bidi="es-ES_tradnl"/>
              </w:rPr>
            </w:pPr>
            <w:r>
              <w:rPr>
                <w:lang w:val="en-US" w:bidi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Reverse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color w:val="000000"/>
                <w:lang w:val="en-US" w:bidi="es-ES_tradnl"/>
              </w:rPr>
              <w:t>CTC AAG GTC CTG GCG GTC TC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bidi="es-ES_tradnl"/>
              </w:rPr>
            </w:pPr>
            <w:r>
              <w:rPr>
                <w:lang w:val="en-US" w:bidi="es-ES_tradnl"/>
              </w:rPr>
              <w:t>RAR-γ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Forwar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color w:val="000000"/>
                <w:lang w:val="en-US" w:bidi="es-ES_tradnl"/>
              </w:rPr>
              <w:t>ACC CCC ACC ACC TCC TCG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bidi="es-ES_tradnl"/>
              </w:rPr>
            </w:pPr>
            <w:r>
              <w:rPr>
                <w:lang w:val="en-US" w:bidi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Reverse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color w:val="000000"/>
                <w:lang w:val="en-US" w:bidi="es-ES_tradnl"/>
              </w:rPr>
              <w:t>GCG TCT GAA GAA GCC CTT GC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bidi="es-ES_tradnl"/>
              </w:rPr>
            </w:pPr>
            <w:r>
              <w:rPr>
                <w:lang w:val="en-US" w:bidi="es-ES_tradnl"/>
              </w:rPr>
              <w:t>RXR-α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Forwar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color w:val="000000"/>
                <w:lang w:val="en-US" w:bidi="es-ES_tradnl"/>
              </w:rPr>
              <w:t>TCA ATG GCG TCC TCA AGG TTC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bidi="es-ES_tradnl"/>
              </w:rPr>
            </w:pPr>
            <w:r>
              <w:rPr>
                <w:lang w:val="en-US" w:bidi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Reverse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color w:val="000000"/>
                <w:lang w:val="en-US" w:bidi="es-ES_tradnl"/>
              </w:rPr>
              <w:t>TGT CAC GGC AGG TGT AGG TCA G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bidi="es-ES_tradnl"/>
              </w:rPr>
            </w:pPr>
            <w:r>
              <w:rPr>
                <w:lang w:val="en-US" w:bidi="es-ES_tradnl"/>
              </w:rPr>
              <w:t>RXR-β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Forwar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color w:val="000000"/>
                <w:lang w:val="en-US" w:bidi="es-ES_tradnl"/>
              </w:rPr>
              <w:t>GGA TTC CCG AAG CCC AGA C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bidi="es-ES_tradnl"/>
              </w:rPr>
            </w:pPr>
            <w:r>
              <w:rPr>
                <w:lang w:val="en-US" w:bidi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Reverse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color w:val="000000"/>
                <w:lang w:val="en-US" w:bidi="es-ES_tradnl"/>
              </w:rPr>
              <w:t>GCA TTG GAG GTG GAG GTG C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bidi="es-ES_tradnl"/>
              </w:rPr>
            </w:pPr>
            <w:r>
              <w:rPr>
                <w:lang w:val="en-US" w:bidi="es-ES_tradnl"/>
              </w:rPr>
              <w:t>RXR-γ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Forwar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color w:val="000000"/>
                <w:lang w:val="en-US" w:bidi="es-ES_tradnl"/>
              </w:rPr>
              <w:t>GGG AGC GAG CAG AGA GTG AGG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bidi="es-ES_tradnl"/>
              </w:rPr>
            </w:pPr>
            <w:r>
              <w:rPr>
                <w:lang w:val="en-US" w:bidi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Reverse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color w:val="000000"/>
                <w:lang w:val="en-US" w:bidi="es-ES_tradnl"/>
              </w:rPr>
              <w:t>GTG GGG GAT GCG TTT GGC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bidi="es-ES_tradnl"/>
              </w:rPr>
            </w:pPr>
            <w:r>
              <w:rPr>
                <w:lang w:val="en-US" w:bidi="es-ES_tradnl"/>
              </w:rPr>
              <w:t>MA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Forwar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color w:val="000000"/>
                <w:lang w:val="en-US" w:bidi="es-ES_tradnl"/>
              </w:rPr>
              <w:t>TTC CAG GGA GCA CAC CGA C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bidi="es-ES_tradnl"/>
              </w:rPr>
            </w:pPr>
            <w:r>
              <w:rPr>
                <w:lang w:val="en-US" w:bidi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Reverse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color w:val="000000"/>
                <w:lang w:val="en-US" w:bidi="es-ES_tradnl"/>
              </w:rPr>
              <w:t>TGT AGC AGA CAA TGG CAA TCA GG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bidi="es-ES_tradnl"/>
              </w:rPr>
            </w:pPr>
            <w:r>
              <w:rPr>
                <w:lang w:val="en-US" w:bidi="es-ES_tradnl"/>
              </w:rPr>
              <w:t>Krox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Forwar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rFonts w:cs="Helvetica"/>
                <w:color w:val="000000"/>
                <w:lang w:val="en-US" w:bidi="es-ES_tradnl"/>
              </w:rPr>
              <w:t>TGC CTG ACA GCC TCT ACC CG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bidi="es-ES_tradnl"/>
              </w:rPr>
            </w:pPr>
            <w:r>
              <w:rPr>
                <w:lang w:val="en-US" w:bidi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Reverse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rFonts w:cs="Helvetica"/>
                <w:color w:val="000000"/>
                <w:lang w:val="en-US" w:bidi="es-ES_tradnl"/>
              </w:rPr>
              <w:t>TCT CCA GCC ACT CCG TTC ATC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bidi="es-ES_tradnl"/>
              </w:rPr>
            </w:pPr>
            <w:r>
              <w:rPr>
                <w:lang w:val="en-US" w:bidi="es-ES_tradnl"/>
              </w:rPr>
              <w:t>Cyp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Forwar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Helvetica"/>
                <w:color w:val="000000"/>
                <w:lang w:val="en-US" w:bidi="es-ES_tradnl"/>
              </w:rPr>
            </w:pPr>
            <w:r>
              <w:rPr>
                <w:rFonts w:cs="Helvetica"/>
                <w:color w:val="000000"/>
                <w:lang w:val="en-US" w:bidi="es-ES_tradnl"/>
              </w:rPr>
              <w:t>TGG CAA ATG CTG GAC CAA AC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Helvetica"/>
                <w:color w:val="000000"/>
                <w:lang w:val="en-US" w:bidi="es-ES_tradnl"/>
              </w:rPr>
            </w:pPr>
            <w:r>
              <w:rPr>
                <w:rFonts w:cs="Helvetica"/>
                <w:color w:val="000000"/>
                <w:lang w:val="en-US" w:bidi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Reverse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Helvetica"/>
                <w:color w:val="000000"/>
                <w:lang w:val="en-US" w:bidi="es-ES_tradnl"/>
              </w:rPr>
            </w:pPr>
            <w:r>
              <w:rPr>
                <w:rFonts w:cs="Helvetica"/>
                <w:color w:val="000000"/>
                <w:lang w:val="en-US" w:bidi="es-ES_tradnl"/>
              </w:rPr>
              <w:t>TTC CTG GAC CCA AAA CGC TC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bidi="es-ES_tradnl"/>
              </w:rPr>
            </w:pPr>
            <w:r>
              <w:rPr>
                <w:lang w:val="en-US" w:bidi="es-ES_tradnl"/>
              </w:rPr>
              <w:t>18S rR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Forwar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rFonts w:cs="Helvetica"/>
                <w:color w:val="000000"/>
                <w:lang w:val="en-US" w:bidi="es-ES_tradnl"/>
              </w:rPr>
              <w:t>GTA ACC CGT TGA ACC CCA TT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bidi="es-ES_tradnl"/>
              </w:rPr>
            </w:pPr>
            <w:r>
              <w:rPr>
                <w:lang w:val="en-US" w:bidi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Reverse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rFonts w:cs="Helvetica"/>
                <w:color w:val="000000"/>
                <w:lang w:val="en-US" w:bidi="es-ES_tradnl"/>
              </w:rPr>
              <w:t>CCA TCC AAT CGG TAG TAG CG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 w:bidi="es-ES_tradnl"/>
              </w:rPr>
              <w:t>RAR-β hnR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Forwar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0" w:leader="none"/>
              </w:tabs>
              <w:jc w:val="both"/>
              <w:rPr>
                <w:lang w:val="en-US" w:bidi="es-ES_tradnl"/>
              </w:rPr>
            </w:pPr>
            <w:r>
              <w:rPr>
                <w:lang w:bidi="es-ES_tradnl"/>
              </w:rPr>
              <w:t>TGG GTA AAT ACA CCA CGG TAA GAG C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Reverse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bidi="es-ES_tradnl"/>
              </w:rPr>
              <w:t>AAA TCA CCA AGA GGA GAC ACA AGC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 w:bidi="es-ES_tradnl"/>
              </w:rPr>
              <w:t>RXR-γ hnR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Forward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bidi="es-ES_tradnl"/>
              </w:rPr>
              <w:t>TAC ACA GAT ACC CCA GTG AGT GCC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val="en-US" w:bidi="es-ES_tradnl"/>
              </w:rPr>
              <w:t>Reverse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 w:bidi="es-ES_tradnl"/>
              </w:rPr>
            </w:pPr>
            <w:r>
              <w:rPr>
                <w:lang w:bidi="es-ES_tradnl"/>
              </w:rPr>
              <w:t>GCC TCG GAG AAA CAT AAC CTA 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9T01:02:00Z</dcterms:created>
  <dc:creator>Jose Miguel Cosgaya</dc:creator>
  <dc:description/>
  <cp:keywords/>
  <dc:language>en-US</dc:language>
  <cp:lastModifiedBy>Jose Miguel Cosgaya</cp:lastModifiedBy>
  <dcterms:modified xsi:type="dcterms:W3CDTF">2011-01-21T18:25:00Z</dcterms:modified>
  <cp:revision>15</cp:revision>
  <dc:subject/>
  <dc:title>Table S1</dc:title>
</cp:coreProperties>
</file>